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2D02" w:rsidRDefault="00942D02" w:rsidP="00942D02">
      <w:pPr>
        <w:ind w:right="-1134"/>
        <w:rPr>
          <w:rFonts w:ascii="Times New Roman" w:hAnsi="Times New Roman"/>
          <w:sz w:val="24"/>
          <w:szCs w:val="24"/>
        </w:rPr>
      </w:pPr>
      <w:proofErr w:type="gramStart"/>
      <w:r w:rsidRPr="00E3734D">
        <w:rPr>
          <w:rFonts w:ascii="Times New Roman" w:hAnsi="Times New Roman"/>
          <w:b/>
          <w:sz w:val="24"/>
          <w:szCs w:val="24"/>
        </w:rPr>
        <w:t>Supplemental Table S2</w:t>
      </w:r>
      <w:r>
        <w:rPr>
          <w:rFonts w:ascii="Times New Roman" w:hAnsi="Times New Roman"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Metal concentrations of archive soils used in the study.</w:t>
      </w:r>
    </w:p>
    <w:tbl>
      <w:tblPr>
        <w:tblW w:w="8365" w:type="dxa"/>
        <w:tblInd w:w="-176" w:type="dxa"/>
        <w:tblLayout w:type="fixed"/>
        <w:tblLook w:val="04A0"/>
      </w:tblPr>
      <w:tblGrid>
        <w:gridCol w:w="851"/>
        <w:gridCol w:w="851"/>
        <w:gridCol w:w="1276"/>
        <w:gridCol w:w="992"/>
        <w:gridCol w:w="993"/>
        <w:gridCol w:w="850"/>
        <w:gridCol w:w="1276"/>
        <w:gridCol w:w="1276"/>
      </w:tblGrid>
      <w:tr w:rsidR="00942D02" w:rsidRPr="003F0736" w:rsidTr="002C727A">
        <w:trPr>
          <w:tblHeader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37D60">
              <w:rPr>
                <w:rFonts w:ascii="Times New Roman" w:hAnsi="Times New Roman"/>
                <w:b/>
                <w:sz w:val="20"/>
                <w:szCs w:val="20"/>
              </w:rPr>
              <w:t xml:space="preserve">Sample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42D02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Total</w:t>
            </w:r>
          </w:p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37D60">
              <w:rPr>
                <w:rFonts w:ascii="Times New Roman" w:hAnsi="Times New Roman"/>
                <w:b/>
                <w:sz w:val="20"/>
                <w:szCs w:val="20"/>
              </w:rPr>
              <w:t>Cobal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Total </w:t>
            </w:r>
            <w:r w:rsidRPr="00837D60">
              <w:rPr>
                <w:rFonts w:ascii="Times New Roman" w:hAnsi="Times New Roman"/>
                <w:b/>
                <w:sz w:val="20"/>
                <w:szCs w:val="20"/>
              </w:rPr>
              <w:t>Chromiu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Total </w:t>
            </w:r>
            <w:r w:rsidRPr="00837D60">
              <w:rPr>
                <w:rFonts w:ascii="Times New Roman" w:hAnsi="Times New Roman"/>
                <w:b/>
                <w:sz w:val="20"/>
                <w:szCs w:val="20"/>
              </w:rPr>
              <w:t>Coppe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942D02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Total </w:t>
            </w:r>
          </w:p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37D60">
              <w:rPr>
                <w:rFonts w:ascii="Times New Roman" w:hAnsi="Times New Roman"/>
                <w:b/>
                <w:sz w:val="20"/>
                <w:szCs w:val="20"/>
              </w:rPr>
              <w:t>Nicke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42D02" w:rsidRPr="00856C77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56C77">
              <w:rPr>
                <w:rFonts w:ascii="Times New Roman" w:hAnsi="Times New Roman"/>
                <w:b/>
                <w:sz w:val="20"/>
                <w:szCs w:val="20"/>
              </w:rPr>
              <w:t xml:space="preserve">Total </w:t>
            </w:r>
          </w:p>
          <w:p w:rsidR="00942D02" w:rsidRPr="00856C77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56C77">
              <w:rPr>
                <w:rFonts w:ascii="Times New Roman" w:hAnsi="Times New Roman"/>
                <w:b/>
                <w:sz w:val="20"/>
                <w:szCs w:val="20"/>
              </w:rPr>
              <w:t>Lea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Extractable </w:t>
            </w:r>
            <w:r w:rsidRPr="00837D60">
              <w:rPr>
                <w:rFonts w:ascii="Times New Roman" w:hAnsi="Times New Roman"/>
                <w:b/>
                <w:sz w:val="20"/>
                <w:szCs w:val="20"/>
              </w:rPr>
              <w:t>Zin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Extractable Iron</w:t>
            </w:r>
          </w:p>
        </w:tc>
      </w:tr>
      <w:tr w:rsidR="00942D02" w:rsidRPr="003F0736" w:rsidTr="002C727A">
        <w:tc>
          <w:tcPr>
            <w:tcW w:w="851" w:type="dxa"/>
            <w:tcBorders>
              <w:top w:val="single" w:sz="4" w:space="0" w:color="auto"/>
            </w:tcBorders>
          </w:tcPr>
          <w:p w:rsidR="00942D02" w:rsidRPr="00837D60" w:rsidRDefault="00942D02" w:rsidP="002C72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color w:val="000000"/>
                <w:sz w:val="20"/>
                <w:szCs w:val="20"/>
              </w:rPr>
              <w:t>5414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942D02" w:rsidRPr="00856C77" w:rsidRDefault="00942D02" w:rsidP="002C727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56C77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</w:tr>
      <w:tr w:rsidR="00942D02" w:rsidRPr="003F0736" w:rsidTr="002C727A">
        <w:tc>
          <w:tcPr>
            <w:tcW w:w="851" w:type="dxa"/>
          </w:tcPr>
          <w:p w:rsidR="00942D02" w:rsidRPr="00837D60" w:rsidRDefault="00942D02" w:rsidP="002C72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color w:val="000000"/>
                <w:sz w:val="20"/>
                <w:szCs w:val="20"/>
              </w:rPr>
              <w:t>54147</w:t>
            </w:r>
          </w:p>
        </w:tc>
        <w:tc>
          <w:tcPr>
            <w:tcW w:w="851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93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850" w:type="dxa"/>
            <w:vAlign w:val="bottom"/>
          </w:tcPr>
          <w:p w:rsidR="00942D02" w:rsidRPr="00856C77" w:rsidRDefault="00942D02" w:rsidP="002C727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56C77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</w:tr>
      <w:tr w:rsidR="00942D02" w:rsidRPr="003F0736" w:rsidTr="002C727A">
        <w:tc>
          <w:tcPr>
            <w:tcW w:w="851" w:type="dxa"/>
          </w:tcPr>
          <w:p w:rsidR="00942D02" w:rsidRPr="00837D60" w:rsidRDefault="00942D02" w:rsidP="002C72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color w:val="000000"/>
                <w:sz w:val="20"/>
                <w:szCs w:val="20"/>
              </w:rPr>
              <w:t>61616</w:t>
            </w:r>
          </w:p>
        </w:tc>
        <w:tc>
          <w:tcPr>
            <w:tcW w:w="851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992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993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850" w:type="dxa"/>
            <w:vAlign w:val="bottom"/>
          </w:tcPr>
          <w:p w:rsidR="00942D02" w:rsidRPr="00856C77" w:rsidRDefault="00942D02" w:rsidP="002C727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56C77">
              <w:rPr>
                <w:rFonts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5</w:t>
            </w:r>
          </w:p>
        </w:tc>
      </w:tr>
      <w:tr w:rsidR="00942D02" w:rsidRPr="003F0736" w:rsidTr="002C727A">
        <w:tc>
          <w:tcPr>
            <w:tcW w:w="851" w:type="dxa"/>
          </w:tcPr>
          <w:p w:rsidR="00942D02" w:rsidRPr="00837D60" w:rsidRDefault="00942D02" w:rsidP="002C72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color w:val="000000"/>
                <w:sz w:val="20"/>
                <w:szCs w:val="20"/>
              </w:rPr>
              <w:t>79395</w:t>
            </w:r>
          </w:p>
        </w:tc>
        <w:tc>
          <w:tcPr>
            <w:tcW w:w="851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:rsidR="00942D02" w:rsidRPr="00856C77" w:rsidRDefault="00942D02" w:rsidP="002C727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56C7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</w:tr>
      <w:tr w:rsidR="00942D02" w:rsidRPr="003F0736" w:rsidTr="002C727A">
        <w:tc>
          <w:tcPr>
            <w:tcW w:w="851" w:type="dxa"/>
          </w:tcPr>
          <w:p w:rsidR="00942D02" w:rsidRPr="00837D60" w:rsidRDefault="00942D02" w:rsidP="002C72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color w:val="000000"/>
                <w:sz w:val="20"/>
                <w:szCs w:val="20"/>
              </w:rPr>
              <w:t>82036</w:t>
            </w:r>
          </w:p>
        </w:tc>
        <w:tc>
          <w:tcPr>
            <w:tcW w:w="851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:rsidR="00942D02" w:rsidRPr="00856C77" w:rsidRDefault="00942D02" w:rsidP="002C727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56C7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</w:tr>
      <w:tr w:rsidR="00942D02" w:rsidRPr="003F0736" w:rsidTr="002C727A">
        <w:tc>
          <w:tcPr>
            <w:tcW w:w="851" w:type="dxa"/>
          </w:tcPr>
          <w:p w:rsidR="00942D02" w:rsidRPr="00837D60" w:rsidRDefault="00942D02" w:rsidP="002C72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color w:val="000000"/>
                <w:sz w:val="20"/>
                <w:szCs w:val="20"/>
              </w:rPr>
              <w:t>82203</w:t>
            </w:r>
          </w:p>
        </w:tc>
        <w:tc>
          <w:tcPr>
            <w:tcW w:w="851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93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850" w:type="dxa"/>
            <w:vAlign w:val="bottom"/>
          </w:tcPr>
          <w:p w:rsidR="00942D02" w:rsidRPr="00856C77" w:rsidRDefault="00942D02" w:rsidP="002C727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56C77">
              <w:rPr>
                <w:rFonts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</w:tr>
      <w:tr w:rsidR="00942D02" w:rsidRPr="003F0736" w:rsidTr="002C727A">
        <w:tc>
          <w:tcPr>
            <w:tcW w:w="851" w:type="dxa"/>
          </w:tcPr>
          <w:p w:rsidR="00942D02" w:rsidRPr="00837D60" w:rsidRDefault="00942D02" w:rsidP="002C72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color w:val="000000"/>
                <w:sz w:val="20"/>
                <w:szCs w:val="20"/>
              </w:rPr>
              <w:t>114415</w:t>
            </w:r>
          </w:p>
        </w:tc>
        <w:tc>
          <w:tcPr>
            <w:tcW w:w="851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92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993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850" w:type="dxa"/>
            <w:vAlign w:val="bottom"/>
          </w:tcPr>
          <w:p w:rsidR="00942D02" w:rsidRPr="00856C77" w:rsidRDefault="00942D02" w:rsidP="002C727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56C77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</w:tr>
      <w:tr w:rsidR="00942D02" w:rsidRPr="003F0736" w:rsidTr="002C727A">
        <w:tc>
          <w:tcPr>
            <w:tcW w:w="851" w:type="dxa"/>
          </w:tcPr>
          <w:p w:rsidR="00942D02" w:rsidRPr="00837D60" w:rsidRDefault="00942D02" w:rsidP="002C72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color w:val="000000"/>
                <w:sz w:val="20"/>
                <w:szCs w:val="20"/>
              </w:rPr>
              <w:t>114420</w:t>
            </w:r>
          </w:p>
        </w:tc>
        <w:tc>
          <w:tcPr>
            <w:tcW w:w="851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93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:rsidR="00942D02" w:rsidRPr="00856C77" w:rsidRDefault="00942D02" w:rsidP="002C727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56C7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942D02" w:rsidRPr="003F0736" w:rsidTr="002C727A">
        <w:tc>
          <w:tcPr>
            <w:tcW w:w="851" w:type="dxa"/>
          </w:tcPr>
          <w:p w:rsidR="00942D02" w:rsidRPr="00837D60" w:rsidRDefault="00942D02" w:rsidP="002C72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color w:val="000000"/>
                <w:sz w:val="20"/>
                <w:szCs w:val="20"/>
              </w:rPr>
              <w:t>119387</w:t>
            </w:r>
          </w:p>
        </w:tc>
        <w:tc>
          <w:tcPr>
            <w:tcW w:w="851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93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:rsidR="00942D02" w:rsidRPr="00856C77" w:rsidRDefault="00942D02" w:rsidP="002C727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56C7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942D02" w:rsidRPr="003F0736" w:rsidTr="002C727A">
        <w:tc>
          <w:tcPr>
            <w:tcW w:w="851" w:type="dxa"/>
          </w:tcPr>
          <w:p w:rsidR="00942D02" w:rsidRPr="00837D60" w:rsidRDefault="00942D02" w:rsidP="002C72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color w:val="000000"/>
                <w:sz w:val="20"/>
                <w:szCs w:val="20"/>
              </w:rPr>
              <w:t>126831</w:t>
            </w:r>
          </w:p>
        </w:tc>
        <w:tc>
          <w:tcPr>
            <w:tcW w:w="851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992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3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850" w:type="dxa"/>
            <w:vAlign w:val="bottom"/>
          </w:tcPr>
          <w:p w:rsidR="00942D02" w:rsidRPr="00856C77" w:rsidRDefault="00942D02" w:rsidP="002C727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56C77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942D02" w:rsidRPr="003F0736" w:rsidTr="002C727A">
        <w:tc>
          <w:tcPr>
            <w:tcW w:w="851" w:type="dxa"/>
          </w:tcPr>
          <w:p w:rsidR="00942D02" w:rsidRPr="00837D60" w:rsidRDefault="00942D02" w:rsidP="002C72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color w:val="000000"/>
                <w:sz w:val="20"/>
                <w:szCs w:val="20"/>
              </w:rPr>
              <w:t>136234</w:t>
            </w:r>
          </w:p>
        </w:tc>
        <w:tc>
          <w:tcPr>
            <w:tcW w:w="851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992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993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850" w:type="dxa"/>
            <w:vAlign w:val="bottom"/>
          </w:tcPr>
          <w:p w:rsidR="00942D02" w:rsidRPr="00856C77" w:rsidRDefault="00942D02" w:rsidP="002C727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56C77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</w:tr>
      <w:tr w:rsidR="00942D02" w:rsidRPr="003F0736" w:rsidTr="002C727A">
        <w:tc>
          <w:tcPr>
            <w:tcW w:w="851" w:type="dxa"/>
          </w:tcPr>
          <w:p w:rsidR="00942D02" w:rsidRPr="00837D60" w:rsidRDefault="00942D02" w:rsidP="002C72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color w:val="000000"/>
                <w:sz w:val="20"/>
                <w:szCs w:val="20"/>
              </w:rPr>
              <w:t>152064</w:t>
            </w:r>
          </w:p>
        </w:tc>
        <w:tc>
          <w:tcPr>
            <w:tcW w:w="851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92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93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850" w:type="dxa"/>
            <w:vAlign w:val="bottom"/>
          </w:tcPr>
          <w:p w:rsidR="00942D02" w:rsidRPr="00856C77" w:rsidRDefault="00942D02" w:rsidP="002C727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56C77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</w:tr>
      <w:tr w:rsidR="00942D02" w:rsidRPr="003F0736" w:rsidTr="002C727A">
        <w:tc>
          <w:tcPr>
            <w:tcW w:w="851" w:type="dxa"/>
          </w:tcPr>
          <w:p w:rsidR="00942D02" w:rsidRPr="00837D60" w:rsidRDefault="00942D02" w:rsidP="002C72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color w:val="000000"/>
                <w:sz w:val="20"/>
                <w:szCs w:val="20"/>
              </w:rPr>
              <w:t>152083</w:t>
            </w:r>
          </w:p>
        </w:tc>
        <w:tc>
          <w:tcPr>
            <w:tcW w:w="851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992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993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850" w:type="dxa"/>
            <w:vAlign w:val="bottom"/>
          </w:tcPr>
          <w:p w:rsidR="00942D02" w:rsidRPr="00856C77" w:rsidRDefault="00942D02" w:rsidP="002C727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56C77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</w:tr>
      <w:tr w:rsidR="00942D02" w:rsidRPr="003F0736" w:rsidTr="002C727A">
        <w:tc>
          <w:tcPr>
            <w:tcW w:w="851" w:type="dxa"/>
          </w:tcPr>
          <w:p w:rsidR="00942D02" w:rsidRPr="00837D60" w:rsidRDefault="00942D02" w:rsidP="002C72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color w:val="000000"/>
                <w:sz w:val="20"/>
                <w:szCs w:val="20"/>
              </w:rPr>
              <w:t>152084</w:t>
            </w:r>
          </w:p>
        </w:tc>
        <w:tc>
          <w:tcPr>
            <w:tcW w:w="851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992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993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850" w:type="dxa"/>
            <w:vAlign w:val="bottom"/>
          </w:tcPr>
          <w:p w:rsidR="00942D02" w:rsidRPr="00856C77" w:rsidRDefault="00942D02" w:rsidP="002C727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56C77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</w:tr>
      <w:tr w:rsidR="00942D02" w:rsidRPr="003F0736" w:rsidTr="002C727A">
        <w:tc>
          <w:tcPr>
            <w:tcW w:w="851" w:type="dxa"/>
          </w:tcPr>
          <w:p w:rsidR="00942D02" w:rsidRPr="00837D60" w:rsidRDefault="00942D02" w:rsidP="002C72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color w:val="000000"/>
                <w:sz w:val="20"/>
                <w:szCs w:val="20"/>
              </w:rPr>
              <w:t>155615</w:t>
            </w:r>
          </w:p>
        </w:tc>
        <w:tc>
          <w:tcPr>
            <w:tcW w:w="851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992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93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850" w:type="dxa"/>
            <w:vAlign w:val="bottom"/>
          </w:tcPr>
          <w:p w:rsidR="00942D02" w:rsidRPr="00856C77" w:rsidRDefault="00942D02" w:rsidP="002C727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56C77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</w:tr>
      <w:tr w:rsidR="00942D02" w:rsidRPr="003F0736" w:rsidTr="002C727A">
        <w:tc>
          <w:tcPr>
            <w:tcW w:w="851" w:type="dxa"/>
          </w:tcPr>
          <w:p w:rsidR="00942D02" w:rsidRPr="00837D60" w:rsidRDefault="00942D02" w:rsidP="002C72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color w:val="000000"/>
                <w:sz w:val="20"/>
                <w:szCs w:val="20"/>
              </w:rPr>
              <w:t>155616</w:t>
            </w:r>
          </w:p>
        </w:tc>
        <w:tc>
          <w:tcPr>
            <w:tcW w:w="851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  <w:vAlign w:val="bottom"/>
          </w:tcPr>
          <w:p w:rsidR="00942D02" w:rsidRPr="00856C77" w:rsidRDefault="00942D02" w:rsidP="002C727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56C7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</w:tr>
      <w:tr w:rsidR="00942D02" w:rsidRPr="003F0736" w:rsidTr="002C727A">
        <w:tc>
          <w:tcPr>
            <w:tcW w:w="851" w:type="dxa"/>
          </w:tcPr>
          <w:p w:rsidR="00942D02" w:rsidRPr="00837D60" w:rsidRDefault="00942D02" w:rsidP="002C72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color w:val="000000"/>
                <w:sz w:val="20"/>
                <w:szCs w:val="20"/>
              </w:rPr>
              <w:t>155684</w:t>
            </w:r>
          </w:p>
        </w:tc>
        <w:tc>
          <w:tcPr>
            <w:tcW w:w="851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50" w:type="dxa"/>
            <w:vAlign w:val="bottom"/>
          </w:tcPr>
          <w:p w:rsidR="00942D02" w:rsidRPr="00856C77" w:rsidRDefault="00942D02" w:rsidP="002C727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56C77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</w:tr>
      <w:tr w:rsidR="00942D02" w:rsidRPr="003F0736" w:rsidTr="002C727A">
        <w:tc>
          <w:tcPr>
            <w:tcW w:w="851" w:type="dxa"/>
          </w:tcPr>
          <w:p w:rsidR="00942D02" w:rsidRPr="00837D60" w:rsidRDefault="00942D02" w:rsidP="002C72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color w:val="000000"/>
                <w:sz w:val="20"/>
                <w:szCs w:val="20"/>
              </w:rPr>
              <w:t>155756</w:t>
            </w:r>
          </w:p>
        </w:tc>
        <w:tc>
          <w:tcPr>
            <w:tcW w:w="851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  <w:vAlign w:val="bottom"/>
          </w:tcPr>
          <w:p w:rsidR="00942D02" w:rsidRPr="00856C77" w:rsidRDefault="00942D02" w:rsidP="002C727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56C77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942D02" w:rsidRPr="003F0736" w:rsidTr="002C727A">
        <w:tc>
          <w:tcPr>
            <w:tcW w:w="851" w:type="dxa"/>
          </w:tcPr>
          <w:p w:rsidR="00942D02" w:rsidRPr="00837D60" w:rsidRDefault="00942D02" w:rsidP="002C72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color w:val="000000"/>
                <w:sz w:val="20"/>
                <w:szCs w:val="20"/>
              </w:rPr>
              <w:t>164260</w:t>
            </w:r>
          </w:p>
        </w:tc>
        <w:tc>
          <w:tcPr>
            <w:tcW w:w="851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3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850" w:type="dxa"/>
            <w:vAlign w:val="bottom"/>
          </w:tcPr>
          <w:p w:rsidR="00942D02" w:rsidRPr="00856C77" w:rsidRDefault="00942D02" w:rsidP="002C727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56C77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942D02" w:rsidRPr="003F0736" w:rsidTr="002C727A">
        <w:tc>
          <w:tcPr>
            <w:tcW w:w="851" w:type="dxa"/>
          </w:tcPr>
          <w:p w:rsidR="00942D02" w:rsidRPr="00837D60" w:rsidRDefault="00942D02" w:rsidP="002C72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color w:val="000000"/>
                <w:sz w:val="20"/>
                <w:szCs w:val="20"/>
              </w:rPr>
              <w:t>164261</w:t>
            </w:r>
          </w:p>
        </w:tc>
        <w:tc>
          <w:tcPr>
            <w:tcW w:w="851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50" w:type="dxa"/>
            <w:vAlign w:val="bottom"/>
          </w:tcPr>
          <w:p w:rsidR="00942D02" w:rsidRPr="00856C77" w:rsidRDefault="00942D02" w:rsidP="002C727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56C77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6.6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</w:tr>
      <w:tr w:rsidR="00942D02" w:rsidRPr="003F0736" w:rsidTr="002C727A">
        <w:tc>
          <w:tcPr>
            <w:tcW w:w="851" w:type="dxa"/>
          </w:tcPr>
          <w:p w:rsidR="00942D02" w:rsidRPr="00837D60" w:rsidRDefault="00942D02" w:rsidP="002C72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color w:val="000000"/>
                <w:sz w:val="20"/>
                <w:szCs w:val="20"/>
              </w:rPr>
              <w:t>164320</w:t>
            </w:r>
          </w:p>
        </w:tc>
        <w:tc>
          <w:tcPr>
            <w:tcW w:w="851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850" w:type="dxa"/>
            <w:vAlign w:val="bottom"/>
          </w:tcPr>
          <w:p w:rsidR="00942D02" w:rsidRPr="00856C77" w:rsidRDefault="00942D02" w:rsidP="002C727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56C77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942D02" w:rsidRPr="003F0736" w:rsidTr="002C727A">
        <w:tc>
          <w:tcPr>
            <w:tcW w:w="851" w:type="dxa"/>
          </w:tcPr>
          <w:p w:rsidR="00942D02" w:rsidRPr="00837D60" w:rsidRDefault="00942D02" w:rsidP="002C72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color w:val="000000"/>
                <w:sz w:val="20"/>
                <w:szCs w:val="20"/>
              </w:rPr>
              <w:t>164338</w:t>
            </w:r>
          </w:p>
        </w:tc>
        <w:tc>
          <w:tcPr>
            <w:tcW w:w="851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50" w:type="dxa"/>
            <w:vAlign w:val="bottom"/>
          </w:tcPr>
          <w:p w:rsidR="00942D02" w:rsidRPr="00856C77" w:rsidRDefault="00942D02" w:rsidP="002C727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56C77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</w:tr>
      <w:tr w:rsidR="00942D02" w:rsidRPr="003F0736" w:rsidTr="002C727A">
        <w:tc>
          <w:tcPr>
            <w:tcW w:w="851" w:type="dxa"/>
          </w:tcPr>
          <w:p w:rsidR="00942D02" w:rsidRPr="00837D60" w:rsidRDefault="00942D02" w:rsidP="002C72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color w:val="000000"/>
                <w:sz w:val="20"/>
                <w:szCs w:val="20"/>
              </w:rPr>
              <w:t>165456</w:t>
            </w:r>
          </w:p>
        </w:tc>
        <w:tc>
          <w:tcPr>
            <w:tcW w:w="851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  <w:vAlign w:val="bottom"/>
          </w:tcPr>
          <w:p w:rsidR="00942D02" w:rsidRPr="00856C77" w:rsidRDefault="00942D02" w:rsidP="002C727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56C77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</w:tr>
      <w:tr w:rsidR="00942D02" w:rsidRPr="003F0736" w:rsidTr="002C727A">
        <w:tc>
          <w:tcPr>
            <w:tcW w:w="851" w:type="dxa"/>
          </w:tcPr>
          <w:p w:rsidR="00942D02" w:rsidRPr="00837D60" w:rsidRDefault="00942D02" w:rsidP="002C72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color w:val="000000"/>
                <w:sz w:val="20"/>
                <w:szCs w:val="20"/>
              </w:rPr>
              <w:t>189123</w:t>
            </w:r>
          </w:p>
        </w:tc>
        <w:tc>
          <w:tcPr>
            <w:tcW w:w="851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92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93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850" w:type="dxa"/>
            <w:vAlign w:val="bottom"/>
          </w:tcPr>
          <w:p w:rsidR="00942D02" w:rsidRPr="00856C77" w:rsidRDefault="00942D02" w:rsidP="002C727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56C77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</w:tr>
      <w:tr w:rsidR="00942D02" w:rsidRPr="003F0736" w:rsidTr="002C727A">
        <w:tc>
          <w:tcPr>
            <w:tcW w:w="851" w:type="dxa"/>
          </w:tcPr>
          <w:p w:rsidR="00942D02" w:rsidRPr="00837D60" w:rsidRDefault="00942D02" w:rsidP="002C72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color w:val="000000"/>
                <w:sz w:val="20"/>
                <w:szCs w:val="20"/>
              </w:rPr>
              <w:t>191195</w:t>
            </w:r>
          </w:p>
        </w:tc>
        <w:tc>
          <w:tcPr>
            <w:tcW w:w="851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992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93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850" w:type="dxa"/>
            <w:vAlign w:val="bottom"/>
          </w:tcPr>
          <w:p w:rsidR="00942D02" w:rsidRPr="00856C77" w:rsidRDefault="00942D02" w:rsidP="002C727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56C77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</w:tr>
      <w:tr w:rsidR="00942D02" w:rsidRPr="003F0736" w:rsidTr="002C727A">
        <w:tc>
          <w:tcPr>
            <w:tcW w:w="851" w:type="dxa"/>
          </w:tcPr>
          <w:p w:rsidR="00942D02" w:rsidRPr="00837D60" w:rsidRDefault="00942D02" w:rsidP="002C72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color w:val="000000"/>
                <w:sz w:val="20"/>
                <w:szCs w:val="20"/>
              </w:rPr>
              <w:t>194665</w:t>
            </w:r>
          </w:p>
        </w:tc>
        <w:tc>
          <w:tcPr>
            <w:tcW w:w="851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93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850" w:type="dxa"/>
            <w:vAlign w:val="bottom"/>
          </w:tcPr>
          <w:p w:rsidR="00942D02" w:rsidRPr="00856C77" w:rsidRDefault="00942D02" w:rsidP="002C727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56C77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</w:tr>
      <w:tr w:rsidR="00942D02" w:rsidRPr="003F0736" w:rsidTr="002C727A">
        <w:tc>
          <w:tcPr>
            <w:tcW w:w="851" w:type="dxa"/>
          </w:tcPr>
          <w:p w:rsidR="00942D02" w:rsidRPr="00837D60" w:rsidRDefault="00942D02" w:rsidP="002C72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color w:val="000000"/>
                <w:sz w:val="20"/>
                <w:szCs w:val="20"/>
              </w:rPr>
              <w:t>205659</w:t>
            </w:r>
          </w:p>
        </w:tc>
        <w:tc>
          <w:tcPr>
            <w:tcW w:w="851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-10</w:t>
            </w:r>
          </w:p>
        </w:tc>
        <w:tc>
          <w:tcPr>
            <w:tcW w:w="850" w:type="dxa"/>
            <w:vAlign w:val="bottom"/>
          </w:tcPr>
          <w:p w:rsidR="00942D02" w:rsidRPr="00856C77" w:rsidRDefault="00942D02" w:rsidP="002C727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56C77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</w:tr>
      <w:tr w:rsidR="00942D02" w:rsidRPr="003F0736" w:rsidTr="002C727A">
        <w:tc>
          <w:tcPr>
            <w:tcW w:w="851" w:type="dxa"/>
          </w:tcPr>
          <w:p w:rsidR="00942D02" w:rsidRPr="00837D60" w:rsidRDefault="00942D02" w:rsidP="002C72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color w:val="000000"/>
                <w:sz w:val="20"/>
                <w:szCs w:val="20"/>
              </w:rPr>
              <w:t>205664</w:t>
            </w:r>
          </w:p>
        </w:tc>
        <w:tc>
          <w:tcPr>
            <w:tcW w:w="851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93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850" w:type="dxa"/>
            <w:vAlign w:val="bottom"/>
          </w:tcPr>
          <w:p w:rsidR="00942D02" w:rsidRPr="00856C77" w:rsidRDefault="00942D02" w:rsidP="002C727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56C77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</w:tr>
      <w:tr w:rsidR="00942D02" w:rsidRPr="003F0736" w:rsidTr="002C727A">
        <w:tc>
          <w:tcPr>
            <w:tcW w:w="851" w:type="dxa"/>
          </w:tcPr>
          <w:p w:rsidR="00942D02" w:rsidRPr="00837D60" w:rsidRDefault="00942D02" w:rsidP="002C72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color w:val="000000"/>
                <w:sz w:val="20"/>
                <w:szCs w:val="20"/>
              </w:rPr>
              <w:t>207571</w:t>
            </w:r>
          </w:p>
        </w:tc>
        <w:tc>
          <w:tcPr>
            <w:tcW w:w="851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992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50" w:type="dxa"/>
            <w:vAlign w:val="bottom"/>
          </w:tcPr>
          <w:p w:rsidR="00942D02" w:rsidRPr="00856C77" w:rsidRDefault="00942D02" w:rsidP="002C727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56C77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</w:tr>
      <w:tr w:rsidR="00942D02" w:rsidRPr="003F0736" w:rsidTr="002C727A">
        <w:tc>
          <w:tcPr>
            <w:tcW w:w="851" w:type="dxa"/>
          </w:tcPr>
          <w:p w:rsidR="00942D02" w:rsidRPr="00837D60" w:rsidRDefault="00942D02" w:rsidP="002C72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color w:val="000000"/>
                <w:sz w:val="20"/>
                <w:szCs w:val="20"/>
              </w:rPr>
              <w:t>208386</w:t>
            </w:r>
          </w:p>
        </w:tc>
        <w:tc>
          <w:tcPr>
            <w:tcW w:w="851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992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3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  <w:vAlign w:val="bottom"/>
          </w:tcPr>
          <w:p w:rsidR="00942D02" w:rsidRPr="00856C77" w:rsidRDefault="00942D02" w:rsidP="002C727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56C77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942D02" w:rsidRPr="003F0736" w:rsidTr="002C727A">
        <w:tc>
          <w:tcPr>
            <w:tcW w:w="851" w:type="dxa"/>
          </w:tcPr>
          <w:p w:rsidR="00942D02" w:rsidRPr="00837D60" w:rsidRDefault="00942D02" w:rsidP="002C72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color w:val="000000"/>
                <w:sz w:val="20"/>
                <w:szCs w:val="20"/>
              </w:rPr>
              <w:t>209070</w:t>
            </w:r>
          </w:p>
        </w:tc>
        <w:tc>
          <w:tcPr>
            <w:tcW w:w="851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992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50" w:type="dxa"/>
            <w:vAlign w:val="bottom"/>
          </w:tcPr>
          <w:p w:rsidR="00942D02" w:rsidRPr="00856C77" w:rsidRDefault="00942D02" w:rsidP="002C727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56C77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dl</w:t>
            </w:r>
            <w:proofErr w:type="spellEnd"/>
          </w:p>
        </w:tc>
      </w:tr>
      <w:tr w:rsidR="00942D02" w:rsidRPr="003F0736" w:rsidTr="002C727A">
        <w:tc>
          <w:tcPr>
            <w:tcW w:w="851" w:type="dxa"/>
          </w:tcPr>
          <w:p w:rsidR="00942D02" w:rsidRPr="00837D60" w:rsidRDefault="00942D02" w:rsidP="002C72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color w:val="000000"/>
                <w:sz w:val="20"/>
                <w:szCs w:val="20"/>
              </w:rPr>
              <w:t>241845</w:t>
            </w:r>
          </w:p>
        </w:tc>
        <w:tc>
          <w:tcPr>
            <w:tcW w:w="851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93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850" w:type="dxa"/>
            <w:vAlign w:val="bottom"/>
          </w:tcPr>
          <w:p w:rsidR="00942D02" w:rsidRPr="00856C77" w:rsidRDefault="00942D02" w:rsidP="002C727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56C77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</w:tr>
      <w:tr w:rsidR="00942D02" w:rsidRPr="003F0736" w:rsidTr="002C727A">
        <w:tc>
          <w:tcPr>
            <w:tcW w:w="851" w:type="dxa"/>
          </w:tcPr>
          <w:p w:rsidR="00942D02" w:rsidRPr="00837D60" w:rsidRDefault="00942D02" w:rsidP="002C72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color w:val="000000"/>
                <w:sz w:val="20"/>
                <w:szCs w:val="20"/>
              </w:rPr>
              <w:t>243105</w:t>
            </w:r>
          </w:p>
        </w:tc>
        <w:tc>
          <w:tcPr>
            <w:tcW w:w="851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:rsidR="00942D02" w:rsidRPr="00856C77" w:rsidRDefault="00942D02" w:rsidP="002C727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56C77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</w:tr>
      <w:tr w:rsidR="00942D02" w:rsidRPr="003F0736" w:rsidTr="002C727A">
        <w:tc>
          <w:tcPr>
            <w:tcW w:w="851" w:type="dxa"/>
          </w:tcPr>
          <w:p w:rsidR="00942D02" w:rsidRPr="00837D60" w:rsidRDefault="00942D02" w:rsidP="002C72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color w:val="000000"/>
                <w:sz w:val="20"/>
                <w:szCs w:val="20"/>
              </w:rPr>
              <w:t>245014</w:t>
            </w:r>
          </w:p>
        </w:tc>
        <w:tc>
          <w:tcPr>
            <w:tcW w:w="851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:rsidR="00942D02" w:rsidRPr="00856C77" w:rsidRDefault="00942D02" w:rsidP="002C727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56C7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</w:tr>
      <w:tr w:rsidR="00942D02" w:rsidRPr="003F0736" w:rsidTr="002C727A">
        <w:tc>
          <w:tcPr>
            <w:tcW w:w="851" w:type="dxa"/>
          </w:tcPr>
          <w:p w:rsidR="00942D02" w:rsidRPr="00837D60" w:rsidRDefault="00942D02" w:rsidP="002C72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color w:val="000000"/>
                <w:sz w:val="20"/>
                <w:szCs w:val="20"/>
              </w:rPr>
              <w:t>245052</w:t>
            </w:r>
          </w:p>
        </w:tc>
        <w:tc>
          <w:tcPr>
            <w:tcW w:w="851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  <w:vAlign w:val="bottom"/>
          </w:tcPr>
          <w:p w:rsidR="00942D02" w:rsidRPr="00856C77" w:rsidRDefault="00942D02" w:rsidP="002C727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56C77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</w:tr>
      <w:tr w:rsidR="00942D02" w:rsidRPr="003F0736" w:rsidTr="002C727A">
        <w:tc>
          <w:tcPr>
            <w:tcW w:w="851" w:type="dxa"/>
          </w:tcPr>
          <w:p w:rsidR="00942D02" w:rsidRPr="00837D60" w:rsidRDefault="00942D02" w:rsidP="002C72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color w:val="000000"/>
                <w:sz w:val="20"/>
                <w:szCs w:val="20"/>
              </w:rPr>
              <w:t>250136</w:t>
            </w:r>
          </w:p>
        </w:tc>
        <w:tc>
          <w:tcPr>
            <w:tcW w:w="851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:rsidR="00942D02" w:rsidRPr="00856C77" w:rsidRDefault="00942D02" w:rsidP="002C727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56C7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dl</w:t>
            </w:r>
            <w:proofErr w:type="spellEnd"/>
          </w:p>
        </w:tc>
      </w:tr>
      <w:tr w:rsidR="00942D02" w:rsidRPr="003F0736" w:rsidTr="002C727A">
        <w:tc>
          <w:tcPr>
            <w:tcW w:w="851" w:type="dxa"/>
          </w:tcPr>
          <w:p w:rsidR="00942D02" w:rsidRPr="00837D60" w:rsidRDefault="00942D02" w:rsidP="002C72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color w:val="000000"/>
                <w:sz w:val="20"/>
                <w:szCs w:val="20"/>
              </w:rPr>
              <w:t>253915</w:t>
            </w:r>
          </w:p>
        </w:tc>
        <w:tc>
          <w:tcPr>
            <w:tcW w:w="851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992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93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  <w:vAlign w:val="bottom"/>
          </w:tcPr>
          <w:p w:rsidR="00942D02" w:rsidRPr="00856C77" w:rsidRDefault="00942D02" w:rsidP="002C727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56C77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</w:tr>
      <w:tr w:rsidR="00942D02" w:rsidRPr="003F0736" w:rsidTr="002C727A">
        <w:tc>
          <w:tcPr>
            <w:tcW w:w="851" w:type="dxa"/>
          </w:tcPr>
          <w:p w:rsidR="00942D02" w:rsidRPr="00837D60" w:rsidRDefault="00942D02" w:rsidP="002C72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color w:val="000000"/>
                <w:sz w:val="20"/>
                <w:szCs w:val="20"/>
              </w:rPr>
              <w:t>254187</w:t>
            </w:r>
          </w:p>
        </w:tc>
        <w:tc>
          <w:tcPr>
            <w:tcW w:w="851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93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850" w:type="dxa"/>
            <w:vAlign w:val="bottom"/>
          </w:tcPr>
          <w:p w:rsidR="00942D02" w:rsidRPr="00856C77" w:rsidRDefault="00942D02" w:rsidP="002C727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56C77">
              <w:rPr>
                <w:rFonts w:ascii="Times New Roman" w:hAnsi="Times New Roman"/>
                <w:sz w:val="20"/>
                <w:szCs w:val="20"/>
              </w:rPr>
              <w:t>1,00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</w:tr>
      <w:tr w:rsidR="00942D02" w:rsidRPr="003F0736" w:rsidTr="002C727A">
        <w:tc>
          <w:tcPr>
            <w:tcW w:w="851" w:type="dxa"/>
          </w:tcPr>
          <w:p w:rsidR="00942D02" w:rsidRPr="00837D60" w:rsidRDefault="00942D02" w:rsidP="002C72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color w:val="000000"/>
                <w:sz w:val="20"/>
                <w:szCs w:val="20"/>
              </w:rPr>
              <w:t>269249</w:t>
            </w:r>
          </w:p>
        </w:tc>
        <w:tc>
          <w:tcPr>
            <w:tcW w:w="851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93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850" w:type="dxa"/>
            <w:vAlign w:val="bottom"/>
          </w:tcPr>
          <w:p w:rsidR="00942D02" w:rsidRPr="00856C77" w:rsidRDefault="00942D02" w:rsidP="002C727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56C77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dl</w:t>
            </w:r>
            <w:proofErr w:type="spellEnd"/>
          </w:p>
        </w:tc>
      </w:tr>
      <w:tr w:rsidR="00942D02" w:rsidRPr="003F0736" w:rsidTr="002C727A">
        <w:tc>
          <w:tcPr>
            <w:tcW w:w="851" w:type="dxa"/>
          </w:tcPr>
          <w:p w:rsidR="00942D02" w:rsidRPr="00837D60" w:rsidRDefault="00942D02" w:rsidP="002C72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color w:val="000000"/>
                <w:sz w:val="20"/>
                <w:szCs w:val="20"/>
              </w:rPr>
              <w:t>269264</w:t>
            </w:r>
          </w:p>
        </w:tc>
        <w:tc>
          <w:tcPr>
            <w:tcW w:w="851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:rsidR="00942D02" w:rsidRPr="00856C77" w:rsidRDefault="00942D02" w:rsidP="002C727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56C7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dl</w:t>
            </w:r>
            <w:proofErr w:type="spellEnd"/>
          </w:p>
        </w:tc>
      </w:tr>
      <w:tr w:rsidR="00942D02" w:rsidRPr="003F0736" w:rsidTr="002C727A">
        <w:tc>
          <w:tcPr>
            <w:tcW w:w="851" w:type="dxa"/>
          </w:tcPr>
          <w:p w:rsidR="00942D02" w:rsidRPr="00837D60" w:rsidRDefault="00942D02" w:rsidP="002C72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color w:val="000000"/>
                <w:sz w:val="20"/>
                <w:szCs w:val="20"/>
              </w:rPr>
              <w:t>279796</w:t>
            </w:r>
          </w:p>
        </w:tc>
        <w:tc>
          <w:tcPr>
            <w:tcW w:w="851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92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bottom"/>
          </w:tcPr>
          <w:p w:rsidR="00942D02" w:rsidRPr="00856C77" w:rsidRDefault="00942D02" w:rsidP="002C727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56C77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1276" w:type="dxa"/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dl</w:t>
            </w:r>
            <w:proofErr w:type="spellEnd"/>
          </w:p>
        </w:tc>
      </w:tr>
      <w:tr w:rsidR="00942D02" w:rsidRPr="003F0736" w:rsidTr="002C727A">
        <w:tc>
          <w:tcPr>
            <w:tcW w:w="851" w:type="dxa"/>
            <w:tcBorders>
              <w:bottom w:val="single" w:sz="4" w:space="0" w:color="auto"/>
            </w:tcBorders>
          </w:tcPr>
          <w:p w:rsidR="00942D02" w:rsidRPr="00837D60" w:rsidRDefault="00942D02" w:rsidP="002C72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color w:val="000000"/>
                <w:sz w:val="20"/>
                <w:szCs w:val="20"/>
              </w:rPr>
              <w:t>27982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942D02" w:rsidRPr="00856C77" w:rsidRDefault="00942D02" w:rsidP="002C727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56C77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D60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942D02" w:rsidRPr="00837D60" w:rsidRDefault="00942D02" w:rsidP="002C72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dl</w:t>
            </w:r>
            <w:proofErr w:type="spellEnd"/>
          </w:p>
        </w:tc>
      </w:tr>
    </w:tbl>
    <w:p w:rsidR="007E6121" w:rsidRDefault="007E6121"/>
    <w:sectPr w:rsidR="007E6121" w:rsidSect="007E61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42D02"/>
    <w:rsid w:val="00446128"/>
    <w:rsid w:val="007E6121"/>
    <w:rsid w:val="00942D0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D02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91</Characters>
  <Application>Microsoft Office Word</Application>
  <DocSecurity>0</DocSecurity>
  <Lines>9</Lines>
  <Paragraphs>2</Paragraphs>
  <ScaleCrop>false</ScaleCrop>
  <Company>Hewlett-Packard</Company>
  <LinksUpToDate>false</LinksUpToDate>
  <CharactersWithSpaces>1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neas and Ferb</dc:creator>
  <cp:lastModifiedBy>Phineas and Ferb</cp:lastModifiedBy>
  <cp:revision>1</cp:revision>
  <dcterms:created xsi:type="dcterms:W3CDTF">2011-10-19T20:42:00Z</dcterms:created>
  <dcterms:modified xsi:type="dcterms:W3CDTF">2011-10-19T20:42:00Z</dcterms:modified>
</cp:coreProperties>
</file>